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00"/>
        <w:jc w:val="both"/>
        <w:rPr>
          <w:b/>
          <w:b/>
        </w:rPr>
      </w:pPr>
      <w:r>
        <w:rPr>
          <w:b/>
        </w:rPr>
        <w:t>Text S1</w:t>
      </w:r>
    </w:p>
    <w:p>
      <w:pPr>
        <w:pStyle w:val="Heading2"/>
        <w:spacing w:lineRule="exact" w:line="500" w:before="0" w:after="0"/>
        <w:jc w:val="both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Mice</w:t>
      </w:r>
    </w:p>
    <w:p>
      <w:pPr>
        <w:pStyle w:val="Normal"/>
        <w:spacing w:lineRule="exact" w:line="500"/>
        <w:ind w:firstLine="360"/>
        <w:jc w:val="both"/>
        <w:rPr/>
      </w:pPr>
      <w:r>
        <w:rPr/>
        <w:t>The CCR2</w:t>
      </w:r>
      <w:r>
        <w:rPr>
          <w:vertAlign w:val="superscript"/>
        </w:rPr>
        <w:t>RFP</w:t>
      </w:r>
      <w:r>
        <w:rPr/>
        <w:t xml:space="preserve"> targeting vector contains a 4.351-kb PCR-amplified (Expand High Fidelity Kit; Roche Applied Science) genomic segment immediately upstream of the CCR2 start codon. This amplicon was connected by overlapping PCR amplification to a 675-bp monomeric RFP expression cassette with a 3’ SV40 polyA signal (generous gift of Dr. R. Tsien). This amplicon was ligated upstream of the neomycin-resistance gene (flanked by </w:t>
      </w:r>
      <w:r>
        <w:rPr>
          <w:i/>
        </w:rPr>
        <w:t>loxP</w:t>
      </w:r>
      <w:r>
        <w:rPr/>
        <w:t xml:space="preserve"> sites) in vector pSV-Neo-TK. A 3.319-kb PCR-generated genomic segment containing the 3’ end of the CCR2 open reading frame, starting from nucleotide position 280, was inserted downstream of the mRFP/Neo cassette. Removal of the </w:t>
      </w:r>
      <w:r>
        <w:rPr>
          <w:i/>
        </w:rPr>
        <w:t>neo</w:t>
      </w:r>
      <w:r>
        <w:rPr/>
        <w:t xml:space="preserve"> gene by breeding with </w:t>
      </w:r>
      <w:r>
        <w:rPr>
          <w:i/>
        </w:rPr>
        <w:t>Cre</w:t>
      </w:r>
      <w:r>
        <w:rPr/>
        <w:t xml:space="preserve">-deleter mice was confirmed by PCR of the region spanning the </w:t>
      </w:r>
      <w:r>
        <w:rPr>
          <w:i/>
        </w:rPr>
        <w:t>neo</w:t>
      </w:r>
      <w:r>
        <w:rPr/>
        <w:t xml:space="preserve"> gene and the flanking CCR2 exon. </w:t>
      </w:r>
    </w:p>
    <w:p>
      <w:pPr>
        <w:pStyle w:val="Normal"/>
        <w:spacing w:lineRule="exact" w:line="500"/>
        <w:ind w:firstLine="360"/>
        <w:jc w:val="both"/>
        <w:rPr/>
      </w:pPr>
      <w:r>
        <w:rPr/>
        <w:t xml:space="preserve">Mice were genotyped by Southern blot using </w:t>
      </w:r>
      <w:r>
        <w:rPr>
          <w:i/>
        </w:rPr>
        <w:t>Pst</w:t>
      </w:r>
      <w:r>
        <w:rPr/>
        <w:t>I-digested tail DNA and a probe generated by PCR spanning the genomic region of CCR2 corresponding to positions bp 184633 to 185394 (Acc# NT_039483). For colony maintenance, mice were genotyped by PCR using tail DNA, and chemokine receptor–specific primers (Invitrogen, Carlsbad, CA) (Table S1). PCR reactions were prepared in a volume of 10 μl with the AmpliTaq-Gold system (Applied Biosystems, Foster City, CA) and resolved in 1% agarose gels.</w:t>
      </w:r>
    </w:p>
    <w:p>
      <w:pPr>
        <w:pStyle w:val="Normal"/>
        <w:spacing w:lineRule="exact" w:line="500" w:before="240" w:after="0"/>
        <w:jc w:val="both"/>
        <w:rPr>
          <w:b/>
          <w:b/>
        </w:rPr>
      </w:pPr>
      <w:r>
        <w:rPr>
          <w:b/>
        </w:rPr>
        <w:t>Flow Cytometry</w:t>
      </w:r>
    </w:p>
    <w:p>
      <w:pPr>
        <w:pStyle w:val="Normal"/>
        <w:spacing w:lineRule="exact" w:line="500"/>
        <w:ind w:firstLine="360"/>
        <w:jc w:val="both"/>
        <w:rPr/>
      </w:pPr>
      <w:r>
        <w:rPr/>
        <w:t xml:space="preserve">CNS cell pellets were resuspended in cell-staining buffer (Biologend, San Diego, CA), incubated on ice for 5 min with anti-mouse CD16/CD32 (Clone 2.4G2, BD Pharmingen, Franklin Lakes, NJ) to block Fc receptors, and then incubated on ice for 30 min with a mix of fluorochrome-conjugated anti-mouse antibodies: CD45-PerCP (1:100; Clone 30-F11, BD Pharmingen), CD115-PE (1:10; Clone AFS98, eBioscience), CD11c-PeCy7 (1:50; Clone N418, eBioscience), and Ly6C-Alexa 647 (1:50; Clone ER-MP20, AbD Serotec). After washes, cells were resuspended in 2% paraformaldehyde and analyzed in a LSR-II (BD Biosciences, Franklin Lakes, NJ) configured with an argon 488 laser with a 505 LP dichroic and 525/50 filter to detect GFP and a 670 LP dichroic with a 695/40 filter for PerCP; HeNe 639 laser with a 755 LP and 780/60 filter to detect APC-Cy7, and 660/20 filter to detect APC and Alexa 647; and a green 532 laser with a 735 LP dichroic and a 750-810 filter to detect Pe-Cy7 and 575/26 to detect PE. </w:t>
      </w:r>
    </w:p>
    <w:p>
      <w:pPr>
        <w:pStyle w:val="Normal"/>
        <w:spacing w:lineRule="exact" w:line="500"/>
        <w:ind w:firstLine="360"/>
        <w:jc w:val="both"/>
        <w:rPr/>
      </w:pPr>
      <w:r>
        <w:rPr/>
        <w:t>Leukocytes were incubated</w:t>
      </w:r>
      <w:r>
        <w:rPr>
          <w:vertAlign w:val="superscript"/>
        </w:rPr>
        <w:t xml:space="preserve"> </w:t>
      </w:r>
      <w:r>
        <w:rPr/>
        <w:t>with rat anti-mouse CD16/CD32 (1:500; BD Biosciences,</w:t>
      </w:r>
      <w:r>
        <w:rPr>
          <w:vertAlign w:val="superscript"/>
        </w:rPr>
        <w:t xml:space="preserve"> </w:t>
      </w:r>
      <w:r>
        <w:rPr/>
        <w:t>San Jose, CA) or goat anti-mouse CD16/32 (1:250; R&amp;D Systems, Minneapolis, MN) for 15 min to block Fc receptors. Leukocytes</w:t>
      </w:r>
      <w:r>
        <w:rPr>
          <w:vertAlign w:val="superscript"/>
        </w:rPr>
        <w:t xml:space="preserve"> </w:t>
      </w:r>
      <w:r>
        <w:rPr/>
        <w:t>were incubated for 30 min at 4°C with combinations of</w:t>
      </w:r>
      <w:r>
        <w:rPr>
          <w:vertAlign w:val="superscript"/>
        </w:rPr>
        <w:t xml:space="preserve"> </w:t>
      </w:r>
      <w:r>
        <w:rPr/>
        <w:t>different fluorescently labeled antibodies, including</w:t>
      </w:r>
      <w:r>
        <w:rPr>
          <w:vertAlign w:val="superscript"/>
        </w:rPr>
        <w:t xml:space="preserve"> </w:t>
      </w:r>
      <w:r>
        <w:rPr/>
        <w:t>GR-1-PeCy7 (1:500), Ly6C-FITC (1:100), CD3-PE (1:100), NK1.1-APC (1:100), biotinylated goat anti-rat IgG (all from BD Biosciences), F4/80-APC (1:100, or 2 µg/ml; Caltag Laboratories, South</w:t>
      </w:r>
      <w:r>
        <w:rPr>
          <w:vertAlign w:val="superscript"/>
        </w:rPr>
        <w:t xml:space="preserve"> </w:t>
      </w:r>
      <w:r>
        <w:rPr/>
        <w:t>San Francisco, CA), F4/80-PE (1:100; Caltag Laboratories), CD115-PE/CD115-APC (1:200, eBioscience; San Diego, CA), anti-CCR2 (Clone MC-21, a gift of M. Mack) and streptavidin-APC/PE (1:500/1:10000, BD Biosciences).</w:t>
      </w:r>
      <w:r>
        <w:rPr>
          <w:vertAlign w:val="superscript"/>
        </w:rPr>
        <w:t xml:space="preserve"> </w:t>
      </w:r>
      <w:r>
        <w:rPr/>
        <w:t>Cells were washed three times between staining steps. Leukocytes were sorted on a FACSAria2 configured with three lasers</w:t>
      </w:r>
      <w:r>
        <w:rPr>
          <w:color w:val="FF0000"/>
        </w:rPr>
        <w:t xml:space="preserve"> </w:t>
      </w:r>
      <w:r>
        <w:rPr/>
        <w:t>(488 nm, 630 nm, and 532 nm), using NK1.1 for NK cells, CD3 for T cells, and CD115 and CCR2 for monocytes. Samples were analyzed with FlowJo software (Tree Start, Ashland, OR).</w:t>
      </w:r>
    </w:p>
    <w:p>
      <w:pPr>
        <w:pStyle w:val="Heading2"/>
        <w:spacing w:lineRule="exact" w:line="500" w:before="240" w:after="0"/>
        <w:jc w:val="both"/>
        <w:rPr/>
      </w:pPr>
      <w:r>
        <w:rPr>
          <w:rFonts w:cs="Times New Roman" w:ascii="Times New Roman" w:hAnsi="Times New Roman"/>
          <w:i w:val="false"/>
          <w:sz w:val="24"/>
        </w:rPr>
        <w:t>Microscopy</w:t>
      </w:r>
    </w:p>
    <w:p>
      <w:pPr>
        <w:pStyle w:val="Normal"/>
        <w:spacing w:lineRule="exact" w:line="500"/>
        <w:jc w:val="both"/>
        <w:rPr/>
      </w:pPr>
      <w:r>
        <w:rPr/>
        <w:t>Mice were perfused with 10% sucrose followed by 50 ml of 4% paraformaldehyde. Dissected brains and spinal cords were postfixed overnight and cryoprotected in 20% glycerol in 80 mM phosphate buffer, pH 7.6, for 48 h at 4˚C. Free-floating 30-µm sections were prepared in a freezing microtome and stored at –20˚C until use. Tissues were stained overnight at 4˚C with anti-mouse CD45 antibodies (clone IBL-3/16, AbD Serotec, Raleigh, NC), incubated with biotin-labeled secondary antibody, and developed with avidin-biotin peroxidase system (Vector Laboratories, Burlingame, CA) with DAB as a substrate (Invitrogen, Carlsbad, CA). Sections were imaged with a Leica microscope.</w:t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sz w:val="20"/>
      </w:rPr>
      <w:t xml:space="preserve">Saederup et al. / 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3</w:t>
    </w:r>
    <w:r>
      <w:rPr>
        <w:rStyle w:val="PageNumber"/>
        <w:sz w:val="20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22:59:00Z</dcterms:created>
  <dc:creator>Postdoc Lab</dc:creator>
  <dc:description/>
  <cp:keywords/>
  <dc:language>en-US</dc:language>
  <cp:lastModifiedBy>Gladstone User</cp:lastModifiedBy>
  <cp:lastPrinted>2010-06-28T11:45:00Z</cp:lastPrinted>
  <dcterms:modified xsi:type="dcterms:W3CDTF">2010-09-21T22:59:00Z</dcterms:modified>
  <cp:revision>2</cp:revision>
  <dc:subject/>
  <dc:title>Supplemental Material and Methods</dc:title>
</cp:coreProperties>
</file>